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47"/>
        <w:gridCol w:w="3545"/>
        <w:gridCol w:w="3714"/>
      </w:tblGrid>
      <w:tr w:rsidR="008D57B6" w:rsidRPr="00AC736C" w14:paraId="72AFFE52" w14:textId="77777777" w:rsidTr="008D57B6">
        <w:trPr>
          <w:trHeight w:val="699"/>
        </w:trPr>
        <w:tc>
          <w:tcPr>
            <w:tcW w:w="630" w:type="pct"/>
            <w:tcBorders>
              <w:bottom w:val="single" w:sz="4" w:space="0" w:color="auto"/>
              <w:right w:val="nil"/>
            </w:tcBorders>
          </w:tcPr>
          <w:p w14:paraId="72381B57" w14:textId="77777777" w:rsidR="008D57B6" w:rsidRPr="00AC736C" w:rsidRDefault="008D57B6" w:rsidP="00B560B4">
            <w:pPr>
              <w:jc w:val="center"/>
              <w:rPr>
                <w:rFonts w:ascii="Times New Roman" w:eastAsia="等线" w:hAnsi="Times New Roman"/>
                <w:b/>
                <w:sz w:val="24"/>
                <w:szCs w:val="24"/>
              </w:rPr>
            </w:pPr>
            <w:r w:rsidRPr="00AC736C"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2134" w:type="pct"/>
            <w:tcBorders>
              <w:left w:val="nil"/>
              <w:bottom w:val="single" w:sz="4" w:space="0" w:color="auto"/>
              <w:right w:val="nil"/>
            </w:tcBorders>
          </w:tcPr>
          <w:p w14:paraId="6D7DCF24" w14:textId="77777777" w:rsidR="008D57B6" w:rsidRPr="00AC736C" w:rsidRDefault="008D57B6" w:rsidP="00B560B4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AC736C"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236" w:type="pct"/>
            <w:tcBorders>
              <w:left w:val="nil"/>
              <w:bottom w:val="single" w:sz="4" w:space="0" w:color="auto"/>
            </w:tcBorders>
          </w:tcPr>
          <w:p w14:paraId="0E807FB5" w14:textId="77777777" w:rsidR="008D57B6" w:rsidRPr="00AC736C" w:rsidRDefault="008D57B6" w:rsidP="00B560B4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AC736C"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  <w:t>Reverse Primer</w:t>
            </w:r>
          </w:p>
        </w:tc>
      </w:tr>
      <w:tr w:rsidR="008D57B6" w:rsidRPr="00AC736C" w14:paraId="2355C180" w14:textId="77777777" w:rsidTr="008D57B6">
        <w:trPr>
          <w:trHeight w:val="848"/>
        </w:trPr>
        <w:tc>
          <w:tcPr>
            <w:tcW w:w="630" w:type="pct"/>
            <w:tcBorders>
              <w:bottom w:val="nil"/>
              <w:right w:val="nil"/>
            </w:tcBorders>
          </w:tcPr>
          <w:p w14:paraId="64BC7923" w14:textId="77777777" w:rsidR="008D57B6" w:rsidRPr="00AC736C" w:rsidRDefault="008D57B6" w:rsidP="00B560B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AC736C">
              <w:rPr>
                <w:rFonts w:ascii="Times New Roman" w:eastAsia="等线" w:hAnsi="Times New Roman"/>
                <w:i/>
                <w:sz w:val="24"/>
                <w:szCs w:val="24"/>
              </w:rPr>
              <w:t>Ppargc1α</w:t>
            </w:r>
          </w:p>
        </w:tc>
        <w:tc>
          <w:tcPr>
            <w:tcW w:w="2134" w:type="pct"/>
            <w:tcBorders>
              <w:left w:val="nil"/>
              <w:bottom w:val="nil"/>
              <w:right w:val="nil"/>
            </w:tcBorders>
          </w:tcPr>
          <w:p w14:paraId="2D801C8A" w14:textId="77777777" w:rsidR="008D57B6" w:rsidRPr="00AC736C" w:rsidRDefault="008D57B6" w:rsidP="00B560B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AC736C">
              <w:rPr>
                <w:rFonts w:ascii="Times New Roman" w:eastAsia="等线" w:hAnsi="Times New Roman"/>
                <w:sz w:val="24"/>
                <w:szCs w:val="24"/>
              </w:rPr>
              <w:t>TATGGAGTGACATAGAGTGTGCT</w:t>
            </w:r>
          </w:p>
        </w:tc>
        <w:tc>
          <w:tcPr>
            <w:tcW w:w="2236" w:type="pct"/>
            <w:tcBorders>
              <w:left w:val="nil"/>
              <w:bottom w:val="nil"/>
            </w:tcBorders>
          </w:tcPr>
          <w:p w14:paraId="26D3B865" w14:textId="77777777" w:rsidR="008D57B6" w:rsidRPr="00AC736C" w:rsidRDefault="008D57B6" w:rsidP="00B560B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AC736C">
              <w:rPr>
                <w:rFonts w:ascii="Times New Roman" w:eastAsia="等线" w:hAnsi="Times New Roman"/>
                <w:sz w:val="24"/>
                <w:szCs w:val="24"/>
              </w:rPr>
              <w:t>CCACTTCAATCCACCCAGAAAG</w:t>
            </w:r>
          </w:p>
        </w:tc>
      </w:tr>
      <w:tr w:rsidR="008D57B6" w:rsidRPr="00AC736C" w14:paraId="0353DA02" w14:textId="77777777" w:rsidTr="008D57B6">
        <w:trPr>
          <w:trHeight w:val="832"/>
        </w:trPr>
        <w:tc>
          <w:tcPr>
            <w:tcW w:w="630" w:type="pct"/>
            <w:tcBorders>
              <w:top w:val="nil"/>
              <w:bottom w:val="nil"/>
              <w:right w:val="nil"/>
            </w:tcBorders>
          </w:tcPr>
          <w:p w14:paraId="2BED17EE" w14:textId="77777777" w:rsidR="008D57B6" w:rsidRPr="00AC736C" w:rsidRDefault="008D57B6" w:rsidP="00B560B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proofErr w:type="spellStart"/>
            <w:r w:rsidRPr="00AC736C">
              <w:rPr>
                <w:rFonts w:ascii="Times New Roman" w:eastAsia="等线" w:hAnsi="Times New Roman"/>
                <w:i/>
                <w:sz w:val="24"/>
                <w:szCs w:val="24"/>
              </w:rPr>
              <w:t>Ppar</w:t>
            </w:r>
            <w:proofErr w:type="spellEnd"/>
            <w:r w:rsidRPr="00AC736C">
              <w:rPr>
                <w:rFonts w:ascii="Times New Roman" w:eastAsia="等线" w:hAnsi="Times New Roman"/>
                <w:i/>
                <w:sz w:val="24"/>
                <w:szCs w:val="24"/>
              </w:rPr>
              <w:t>α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</w:tcPr>
          <w:p w14:paraId="41BBC36D" w14:textId="77777777" w:rsidR="008D57B6" w:rsidRPr="00AC736C" w:rsidRDefault="008D57B6" w:rsidP="00B560B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AC736C">
              <w:rPr>
                <w:rFonts w:ascii="Times New Roman" w:eastAsia="等线" w:hAnsi="Times New Roman"/>
                <w:sz w:val="24"/>
                <w:szCs w:val="24"/>
              </w:rPr>
              <w:t>AGGCTGTAAGGGCTTCTTTCG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</w:tcBorders>
          </w:tcPr>
          <w:p w14:paraId="5B450EC1" w14:textId="77777777" w:rsidR="008D57B6" w:rsidRPr="00AC736C" w:rsidRDefault="008D57B6" w:rsidP="00B560B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AC736C">
              <w:rPr>
                <w:rFonts w:ascii="Times New Roman" w:eastAsia="等线" w:hAnsi="Times New Roman"/>
                <w:sz w:val="24"/>
                <w:szCs w:val="24"/>
              </w:rPr>
              <w:t>GGCATTTGTTCCGGTTCTTC</w:t>
            </w:r>
          </w:p>
        </w:tc>
      </w:tr>
      <w:tr w:rsidR="008D57B6" w:rsidRPr="00AC736C" w14:paraId="44E6A59B" w14:textId="77777777" w:rsidTr="008D57B6">
        <w:trPr>
          <w:trHeight w:val="832"/>
        </w:trPr>
        <w:tc>
          <w:tcPr>
            <w:tcW w:w="630" w:type="pct"/>
            <w:tcBorders>
              <w:top w:val="nil"/>
              <w:bottom w:val="nil"/>
              <w:right w:val="nil"/>
            </w:tcBorders>
          </w:tcPr>
          <w:p w14:paraId="42DF34AD" w14:textId="77777777" w:rsidR="008D57B6" w:rsidRPr="00AC736C" w:rsidRDefault="008D57B6" w:rsidP="00B560B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proofErr w:type="spellStart"/>
            <w:r w:rsidRPr="00AC736C">
              <w:rPr>
                <w:rFonts w:ascii="Times New Roman" w:eastAsia="等线" w:hAnsi="Times New Roman"/>
                <w:i/>
                <w:sz w:val="24"/>
                <w:szCs w:val="24"/>
              </w:rPr>
              <w:t>Ppargγ</w:t>
            </w:r>
            <w:proofErr w:type="spellEnd"/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</w:tcPr>
          <w:p w14:paraId="07F4A24D" w14:textId="77777777" w:rsidR="008D57B6" w:rsidRPr="00AC736C" w:rsidRDefault="008D57B6" w:rsidP="00B560B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AC736C">
              <w:rPr>
                <w:rFonts w:ascii="Times New Roman" w:eastAsia="等线" w:hAnsi="Times New Roman"/>
                <w:sz w:val="24"/>
                <w:szCs w:val="24"/>
              </w:rPr>
              <w:t>TGTGGGGATAAAGCATCAGGC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</w:tcBorders>
          </w:tcPr>
          <w:p w14:paraId="4F031919" w14:textId="77777777" w:rsidR="008D57B6" w:rsidRPr="00AC736C" w:rsidRDefault="008D57B6" w:rsidP="00B560B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AC736C">
              <w:rPr>
                <w:rFonts w:ascii="Times New Roman" w:eastAsia="等线" w:hAnsi="Times New Roman"/>
                <w:sz w:val="24"/>
                <w:szCs w:val="24"/>
              </w:rPr>
              <w:t>CCGGCAGTTAAGATCACACCTAT</w:t>
            </w:r>
          </w:p>
        </w:tc>
      </w:tr>
      <w:tr w:rsidR="008D57B6" w:rsidRPr="00AC736C" w14:paraId="2464DE6A" w14:textId="77777777" w:rsidTr="008D57B6">
        <w:trPr>
          <w:trHeight w:val="832"/>
        </w:trPr>
        <w:tc>
          <w:tcPr>
            <w:tcW w:w="630" w:type="pct"/>
            <w:tcBorders>
              <w:top w:val="nil"/>
              <w:bottom w:val="nil"/>
              <w:right w:val="nil"/>
            </w:tcBorders>
          </w:tcPr>
          <w:p w14:paraId="5F6BF6C3" w14:textId="77777777" w:rsidR="008D57B6" w:rsidRPr="00AC736C" w:rsidRDefault="008D57B6" w:rsidP="00B560B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proofErr w:type="spellStart"/>
            <w:r w:rsidRPr="00AC736C">
              <w:rPr>
                <w:rFonts w:ascii="Times New Roman" w:eastAsia="等线" w:hAnsi="Times New Roman"/>
                <w:i/>
                <w:sz w:val="24"/>
                <w:szCs w:val="24"/>
              </w:rPr>
              <w:t>Adipoq</w:t>
            </w:r>
            <w:proofErr w:type="spellEnd"/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</w:tcPr>
          <w:p w14:paraId="4BE66D4F" w14:textId="77777777" w:rsidR="008D57B6" w:rsidRPr="00AC736C" w:rsidRDefault="008D57B6" w:rsidP="00B560B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AC736C">
              <w:rPr>
                <w:rFonts w:ascii="Times New Roman" w:eastAsia="等线" w:hAnsi="Times New Roman"/>
                <w:sz w:val="24"/>
                <w:szCs w:val="24"/>
              </w:rPr>
              <w:t>TGTTCCTCTTAATCCTGCCCA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</w:tcBorders>
          </w:tcPr>
          <w:p w14:paraId="61FC3AB3" w14:textId="77777777" w:rsidR="008D57B6" w:rsidRPr="00AC736C" w:rsidRDefault="008D57B6" w:rsidP="00B560B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AC736C">
              <w:rPr>
                <w:rFonts w:ascii="Times New Roman" w:eastAsia="等线" w:hAnsi="Times New Roman"/>
                <w:sz w:val="24"/>
                <w:szCs w:val="24"/>
              </w:rPr>
              <w:t>CCAACCTGCACAAGTTCCCTT</w:t>
            </w:r>
          </w:p>
        </w:tc>
      </w:tr>
      <w:tr w:rsidR="008D57B6" w:rsidRPr="00AC736C" w14:paraId="60A1A249" w14:textId="77777777" w:rsidTr="008D57B6">
        <w:trPr>
          <w:trHeight w:val="832"/>
        </w:trPr>
        <w:tc>
          <w:tcPr>
            <w:tcW w:w="630" w:type="pct"/>
            <w:tcBorders>
              <w:top w:val="nil"/>
              <w:bottom w:val="nil"/>
              <w:right w:val="nil"/>
            </w:tcBorders>
          </w:tcPr>
          <w:p w14:paraId="4CB545E0" w14:textId="77777777" w:rsidR="008D57B6" w:rsidRPr="00AC736C" w:rsidRDefault="008D57B6" w:rsidP="00B560B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AC736C">
              <w:rPr>
                <w:rFonts w:ascii="Times New Roman" w:eastAsia="等线" w:hAnsi="Times New Roman"/>
                <w:i/>
                <w:sz w:val="24"/>
                <w:szCs w:val="24"/>
              </w:rPr>
              <w:t>Ucp1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</w:tcPr>
          <w:p w14:paraId="61467325" w14:textId="77777777" w:rsidR="008D57B6" w:rsidRPr="00AC736C" w:rsidRDefault="008D57B6" w:rsidP="00B560B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AC736C">
              <w:rPr>
                <w:rFonts w:ascii="Times New Roman" w:eastAsia="等线" w:hAnsi="Times New Roman"/>
                <w:sz w:val="24"/>
                <w:szCs w:val="24"/>
              </w:rPr>
              <w:t>AGGCTTCCAGTACCATTAGGT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</w:tcBorders>
          </w:tcPr>
          <w:p w14:paraId="66BC4B4C" w14:textId="77777777" w:rsidR="008D57B6" w:rsidRPr="00AC736C" w:rsidRDefault="008D57B6" w:rsidP="00B560B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AC736C">
              <w:rPr>
                <w:rFonts w:ascii="Times New Roman" w:eastAsia="等线" w:hAnsi="Times New Roman"/>
                <w:sz w:val="24"/>
                <w:szCs w:val="24"/>
              </w:rPr>
              <w:t>CTGAGTGAGGCAAAGCTGATTT</w:t>
            </w:r>
          </w:p>
        </w:tc>
      </w:tr>
      <w:tr w:rsidR="008D57B6" w:rsidRPr="00AC736C" w14:paraId="206606EE" w14:textId="77777777" w:rsidTr="008D57B6">
        <w:trPr>
          <w:trHeight w:val="832"/>
        </w:trPr>
        <w:tc>
          <w:tcPr>
            <w:tcW w:w="630" w:type="pct"/>
            <w:tcBorders>
              <w:top w:val="nil"/>
              <w:bottom w:val="nil"/>
              <w:right w:val="nil"/>
            </w:tcBorders>
          </w:tcPr>
          <w:p w14:paraId="33DBB824" w14:textId="77777777" w:rsidR="008D57B6" w:rsidRPr="00AC736C" w:rsidRDefault="008D57B6" w:rsidP="00B560B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proofErr w:type="spellStart"/>
            <w:r w:rsidRPr="00AC736C">
              <w:rPr>
                <w:rFonts w:ascii="Times New Roman" w:eastAsia="等线" w:hAnsi="Times New Roman"/>
                <w:i/>
                <w:sz w:val="24"/>
                <w:szCs w:val="24"/>
              </w:rPr>
              <w:t>Cidea</w:t>
            </w:r>
            <w:proofErr w:type="spellEnd"/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</w:tcPr>
          <w:p w14:paraId="0F340CF4" w14:textId="77777777" w:rsidR="008D57B6" w:rsidRPr="00AC736C" w:rsidRDefault="008D57B6" w:rsidP="00B560B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AC736C">
              <w:rPr>
                <w:rFonts w:ascii="Times New Roman" w:eastAsia="等线" w:hAnsi="Times New Roman"/>
                <w:sz w:val="24"/>
                <w:szCs w:val="24"/>
              </w:rPr>
              <w:t>TGCTCTTCTGTATCGCCCAGT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</w:tcBorders>
          </w:tcPr>
          <w:p w14:paraId="5AE1B83E" w14:textId="77777777" w:rsidR="008D57B6" w:rsidRPr="00AC736C" w:rsidRDefault="008D57B6" w:rsidP="00B560B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AC736C">
              <w:rPr>
                <w:rFonts w:ascii="Times New Roman" w:eastAsia="等线" w:hAnsi="Times New Roman"/>
                <w:sz w:val="24"/>
                <w:szCs w:val="24"/>
              </w:rPr>
              <w:t>GCCGTGTTAAGGAATCTGCTG</w:t>
            </w:r>
          </w:p>
        </w:tc>
      </w:tr>
      <w:tr w:rsidR="008D57B6" w:rsidRPr="00AC736C" w14:paraId="34D760A7" w14:textId="77777777" w:rsidTr="008D57B6">
        <w:trPr>
          <w:trHeight w:val="832"/>
        </w:trPr>
        <w:tc>
          <w:tcPr>
            <w:tcW w:w="630" w:type="pct"/>
            <w:tcBorders>
              <w:top w:val="nil"/>
              <w:bottom w:val="nil"/>
              <w:right w:val="nil"/>
            </w:tcBorders>
          </w:tcPr>
          <w:p w14:paraId="05249B3A" w14:textId="77777777" w:rsidR="008D57B6" w:rsidRPr="00AC736C" w:rsidRDefault="008D57B6" w:rsidP="00B560B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AC736C">
              <w:rPr>
                <w:rFonts w:ascii="Times New Roman" w:eastAsia="等线" w:hAnsi="Times New Roman"/>
                <w:i/>
                <w:sz w:val="24"/>
                <w:szCs w:val="24"/>
              </w:rPr>
              <w:t>Cox8b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</w:tcPr>
          <w:p w14:paraId="6863AD7A" w14:textId="77777777" w:rsidR="008D57B6" w:rsidRPr="00AC736C" w:rsidRDefault="008D57B6" w:rsidP="00B560B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AC736C">
              <w:rPr>
                <w:rFonts w:ascii="Times New Roman" w:eastAsia="等线" w:hAnsi="Times New Roman"/>
                <w:sz w:val="24"/>
                <w:szCs w:val="24"/>
              </w:rPr>
              <w:t>TGTGGGGATCTCAGCCATAGT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</w:tcBorders>
          </w:tcPr>
          <w:p w14:paraId="5302FE01" w14:textId="77777777" w:rsidR="008D57B6" w:rsidRPr="00AC736C" w:rsidRDefault="008D57B6" w:rsidP="00B560B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AC736C">
              <w:rPr>
                <w:rFonts w:ascii="Times New Roman" w:eastAsia="等线" w:hAnsi="Times New Roman"/>
                <w:sz w:val="24"/>
                <w:szCs w:val="24"/>
              </w:rPr>
              <w:t>AGTGGGCTAAGACCCATCCTG</w:t>
            </w:r>
          </w:p>
        </w:tc>
      </w:tr>
      <w:tr w:rsidR="008D57B6" w:rsidRPr="00AC736C" w14:paraId="459C8468" w14:textId="77777777" w:rsidTr="008D57B6">
        <w:trPr>
          <w:trHeight w:val="832"/>
        </w:trPr>
        <w:tc>
          <w:tcPr>
            <w:tcW w:w="630" w:type="pct"/>
            <w:tcBorders>
              <w:top w:val="nil"/>
              <w:bottom w:val="nil"/>
              <w:right w:val="nil"/>
            </w:tcBorders>
          </w:tcPr>
          <w:p w14:paraId="45A3BCE9" w14:textId="77777777" w:rsidR="008D57B6" w:rsidRPr="00AC736C" w:rsidRDefault="008D57B6" w:rsidP="00B560B4">
            <w:pPr>
              <w:jc w:val="center"/>
              <w:rPr>
                <w:rFonts w:ascii="Times New Roman" w:eastAsia="等线" w:hAnsi="Times New Roman"/>
                <w:i/>
                <w:sz w:val="24"/>
                <w:szCs w:val="24"/>
              </w:rPr>
            </w:pPr>
            <w:r w:rsidRPr="00AC736C">
              <w:rPr>
                <w:rFonts w:ascii="Times New Roman" w:eastAsia="等线" w:hAnsi="Times New Roman"/>
                <w:i/>
                <w:sz w:val="24"/>
                <w:szCs w:val="24"/>
              </w:rPr>
              <w:t>Adgra3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</w:tcPr>
          <w:p w14:paraId="3593131B" w14:textId="77777777" w:rsidR="008D57B6" w:rsidRPr="00AC736C" w:rsidRDefault="008D57B6" w:rsidP="00B560B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AC736C">
              <w:rPr>
                <w:rFonts w:ascii="Times New Roman" w:eastAsia="等线" w:hAnsi="Times New Roman"/>
                <w:sz w:val="24"/>
                <w:szCs w:val="24"/>
              </w:rPr>
              <w:t>CACGGTCACCCTGATTTTAAGC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</w:tcBorders>
          </w:tcPr>
          <w:p w14:paraId="6650D231" w14:textId="77777777" w:rsidR="008D57B6" w:rsidRPr="00AC736C" w:rsidRDefault="008D57B6" w:rsidP="00B560B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AC736C">
              <w:rPr>
                <w:rFonts w:ascii="Times New Roman" w:eastAsia="等线" w:hAnsi="Times New Roman"/>
                <w:sz w:val="24"/>
                <w:szCs w:val="24"/>
              </w:rPr>
              <w:t>GCACCTGGGGCTATCCTACTAA</w:t>
            </w:r>
          </w:p>
        </w:tc>
      </w:tr>
      <w:tr w:rsidR="008D57B6" w:rsidRPr="00AC736C" w14:paraId="18D6A9C3" w14:textId="77777777" w:rsidTr="008D57B6">
        <w:trPr>
          <w:trHeight w:val="832"/>
        </w:trPr>
        <w:tc>
          <w:tcPr>
            <w:tcW w:w="630" w:type="pct"/>
            <w:tcBorders>
              <w:top w:val="nil"/>
              <w:bottom w:val="nil"/>
              <w:right w:val="nil"/>
            </w:tcBorders>
          </w:tcPr>
          <w:p w14:paraId="2090651F" w14:textId="77777777" w:rsidR="008D57B6" w:rsidRPr="00AC736C" w:rsidRDefault="008D57B6" w:rsidP="00B560B4">
            <w:pPr>
              <w:jc w:val="center"/>
              <w:rPr>
                <w:rFonts w:ascii="Times New Roman" w:eastAsia="等线" w:hAnsi="Times New Roman"/>
                <w:i/>
                <w:sz w:val="24"/>
                <w:szCs w:val="24"/>
              </w:rPr>
            </w:pPr>
            <w:r w:rsidRPr="00AC736C">
              <w:rPr>
                <w:rFonts w:ascii="Times New Roman" w:eastAsia="等线" w:hAnsi="Times New Roman"/>
                <w:i/>
                <w:sz w:val="24"/>
                <w:szCs w:val="24"/>
              </w:rPr>
              <w:t>Gnas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</w:tcPr>
          <w:p w14:paraId="5E8419D8" w14:textId="77777777" w:rsidR="008D57B6" w:rsidRPr="00AC736C" w:rsidRDefault="008D57B6" w:rsidP="00B560B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AC736C">
              <w:rPr>
                <w:rFonts w:ascii="Times New Roman" w:eastAsia="等线" w:hAnsi="Times New Roman"/>
                <w:sz w:val="24"/>
                <w:szCs w:val="24"/>
              </w:rPr>
              <w:t>TGCCTCGGCAACAGTAAGAC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</w:tcBorders>
          </w:tcPr>
          <w:p w14:paraId="0CE06D88" w14:textId="77777777" w:rsidR="008D57B6" w:rsidRPr="00AC736C" w:rsidRDefault="008D57B6" w:rsidP="00B560B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AC736C">
              <w:rPr>
                <w:rFonts w:ascii="Times New Roman" w:eastAsia="等线" w:hAnsi="Times New Roman"/>
                <w:sz w:val="24"/>
                <w:szCs w:val="24"/>
              </w:rPr>
              <w:t>GCCGCCCTCTCCGTTAAAC</w:t>
            </w:r>
          </w:p>
        </w:tc>
      </w:tr>
      <w:tr w:rsidR="008D57B6" w:rsidRPr="00AC736C" w14:paraId="3845ACA7" w14:textId="77777777" w:rsidTr="008D57B6">
        <w:trPr>
          <w:trHeight w:val="699"/>
        </w:trPr>
        <w:tc>
          <w:tcPr>
            <w:tcW w:w="630" w:type="pct"/>
            <w:tcBorders>
              <w:top w:val="nil"/>
              <w:bottom w:val="nil"/>
              <w:right w:val="nil"/>
            </w:tcBorders>
          </w:tcPr>
          <w:p w14:paraId="7E3B6FE2" w14:textId="77777777" w:rsidR="008D57B6" w:rsidRPr="00AC736C" w:rsidRDefault="008D57B6" w:rsidP="00B560B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proofErr w:type="spellStart"/>
            <w:r w:rsidRPr="00AC736C">
              <w:rPr>
                <w:rFonts w:ascii="Times New Roman" w:eastAsia="等线" w:hAnsi="Times New Roman"/>
                <w:i/>
                <w:sz w:val="24"/>
                <w:szCs w:val="24"/>
              </w:rPr>
              <w:t>Atgl</w:t>
            </w:r>
            <w:proofErr w:type="spellEnd"/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</w:tcPr>
          <w:p w14:paraId="49402D55" w14:textId="77777777" w:rsidR="008D57B6" w:rsidRPr="00AC736C" w:rsidRDefault="008D57B6" w:rsidP="00B560B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AC736C">
              <w:rPr>
                <w:rFonts w:ascii="Times New Roman" w:eastAsia="等线" w:hAnsi="Times New Roman"/>
                <w:sz w:val="24"/>
                <w:szCs w:val="24"/>
              </w:rPr>
              <w:t xml:space="preserve">GGAGGAATGGCCTACTGAACC 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</w:tcBorders>
          </w:tcPr>
          <w:p w14:paraId="3E17F603" w14:textId="77777777" w:rsidR="008D57B6" w:rsidRPr="00AC736C" w:rsidRDefault="008D57B6" w:rsidP="00B560B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AC736C">
              <w:rPr>
                <w:rFonts w:ascii="Times New Roman" w:eastAsia="等线" w:hAnsi="Times New Roman"/>
                <w:sz w:val="24"/>
                <w:szCs w:val="24"/>
              </w:rPr>
              <w:t xml:space="preserve">ATCCTCTTCCTGGGGGACAA </w:t>
            </w:r>
          </w:p>
        </w:tc>
      </w:tr>
      <w:tr w:rsidR="008D57B6" w:rsidRPr="00AC736C" w14:paraId="562DF67D" w14:textId="77777777" w:rsidTr="008D57B6">
        <w:trPr>
          <w:trHeight w:val="569"/>
        </w:trPr>
        <w:tc>
          <w:tcPr>
            <w:tcW w:w="630" w:type="pct"/>
            <w:tcBorders>
              <w:top w:val="nil"/>
              <w:bottom w:val="nil"/>
              <w:right w:val="nil"/>
            </w:tcBorders>
          </w:tcPr>
          <w:p w14:paraId="63FD5B28" w14:textId="77777777" w:rsidR="008D57B6" w:rsidRPr="00AC736C" w:rsidRDefault="008D57B6" w:rsidP="00B560B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proofErr w:type="spellStart"/>
            <w:r w:rsidRPr="00AC736C">
              <w:rPr>
                <w:rFonts w:ascii="Times New Roman" w:eastAsia="等线" w:hAnsi="Times New Roman"/>
                <w:i/>
                <w:sz w:val="24"/>
                <w:szCs w:val="24"/>
              </w:rPr>
              <w:t>Hsl</w:t>
            </w:r>
            <w:proofErr w:type="spellEnd"/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</w:tcPr>
          <w:p w14:paraId="099EFB3B" w14:textId="77777777" w:rsidR="008D57B6" w:rsidRPr="00AC736C" w:rsidRDefault="008D57B6" w:rsidP="00B560B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AC736C">
              <w:rPr>
                <w:rFonts w:ascii="Times New Roman" w:eastAsia="等线" w:hAnsi="Times New Roman"/>
                <w:sz w:val="24"/>
                <w:szCs w:val="24"/>
              </w:rPr>
              <w:t>CCAGCCTGAGGGCTTACTG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</w:tcBorders>
          </w:tcPr>
          <w:p w14:paraId="3318B6EA" w14:textId="77777777" w:rsidR="008D57B6" w:rsidRPr="00AC736C" w:rsidRDefault="008D57B6" w:rsidP="00B560B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AC736C">
              <w:rPr>
                <w:rFonts w:ascii="Times New Roman" w:eastAsia="等线" w:hAnsi="Times New Roman"/>
                <w:sz w:val="24"/>
                <w:szCs w:val="24"/>
              </w:rPr>
              <w:t>CTCCATTGACTGTGACATCTCG</w:t>
            </w:r>
          </w:p>
        </w:tc>
      </w:tr>
      <w:tr w:rsidR="008D57B6" w:rsidRPr="00AC736C" w14:paraId="092AB975" w14:textId="77777777" w:rsidTr="008D57B6">
        <w:trPr>
          <w:trHeight w:val="708"/>
        </w:trPr>
        <w:tc>
          <w:tcPr>
            <w:tcW w:w="630" w:type="pct"/>
            <w:tcBorders>
              <w:top w:val="nil"/>
              <w:bottom w:val="nil"/>
              <w:right w:val="nil"/>
            </w:tcBorders>
          </w:tcPr>
          <w:p w14:paraId="3C55FE30" w14:textId="77777777" w:rsidR="008D57B6" w:rsidRPr="00AC736C" w:rsidRDefault="008D57B6" w:rsidP="00B560B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proofErr w:type="spellStart"/>
            <w:r w:rsidRPr="00AC736C">
              <w:rPr>
                <w:rFonts w:ascii="Times New Roman" w:eastAsia="等线" w:hAnsi="Times New Roman"/>
                <w:i/>
                <w:sz w:val="24"/>
                <w:szCs w:val="24"/>
              </w:rPr>
              <w:t>Actb</w:t>
            </w:r>
            <w:proofErr w:type="spellEnd"/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</w:tcPr>
          <w:p w14:paraId="4A055D0A" w14:textId="77777777" w:rsidR="008D57B6" w:rsidRPr="00AC736C" w:rsidRDefault="008D57B6" w:rsidP="00B560B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AC736C">
              <w:rPr>
                <w:rFonts w:ascii="Times New Roman" w:eastAsia="等线" w:hAnsi="Times New Roman"/>
                <w:sz w:val="24"/>
                <w:szCs w:val="24"/>
              </w:rPr>
              <w:t>TGTCCACCTTCCAGCAGATGT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</w:tcBorders>
          </w:tcPr>
          <w:p w14:paraId="4ACF2E29" w14:textId="77777777" w:rsidR="008D57B6" w:rsidRPr="00AC736C" w:rsidRDefault="008D57B6" w:rsidP="00B560B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AC736C">
              <w:rPr>
                <w:rFonts w:ascii="Times New Roman" w:eastAsia="等线" w:hAnsi="Times New Roman"/>
                <w:sz w:val="24"/>
                <w:szCs w:val="24"/>
              </w:rPr>
              <w:t>AGCTCAGTAACAGTCCGCCTAGA</w:t>
            </w:r>
          </w:p>
        </w:tc>
      </w:tr>
      <w:tr w:rsidR="008D57B6" w:rsidRPr="00AC736C" w14:paraId="01FE806F" w14:textId="77777777" w:rsidTr="008D57B6">
        <w:trPr>
          <w:trHeight w:val="720"/>
        </w:trPr>
        <w:tc>
          <w:tcPr>
            <w:tcW w:w="630" w:type="pct"/>
            <w:tcBorders>
              <w:top w:val="nil"/>
              <w:bottom w:val="nil"/>
              <w:right w:val="nil"/>
            </w:tcBorders>
          </w:tcPr>
          <w:p w14:paraId="471979D2" w14:textId="77777777" w:rsidR="008D57B6" w:rsidRPr="00AC736C" w:rsidRDefault="008D57B6" w:rsidP="00B560B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proofErr w:type="spellStart"/>
            <w:r w:rsidRPr="00AC736C">
              <w:rPr>
                <w:rFonts w:ascii="Times New Roman" w:eastAsia="等线" w:hAnsi="Times New Roman"/>
                <w:i/>
                <w:sz w:val="24"/>
                <w:szCs w:val="24"/>
              </w:rPr>
              <w:t>Hexo</w:t>
            </w:r>
            <w:proofErr w:type="spellEnd"/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</w:tcPr>
          <w:p w14:paraId="37634F99" w14:textId="77777777" w:rsidR="008D57B6" w:rsidRPr="00AC736C" w:rsidRDefault="008D57B6" w:rsidP="00B560B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AC736C">
              <w:rPr>
                <w:rFonts w:ascii="Times New Roman" w:eastAsia="等线" w:hAnsi="Times New Roman"/>
                <w:sz w:val="24"/>
                <w:szCs w:val="24"/>
              </w:rPr>
              <w:t>GCCAGCCTCTCCTGATTTTAGTGT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</w:tcBorders>
          </w:tcPr>
          <w:p w14:paraId="77F1600B" w14:textId="77777777" w:rsidR="008D57B6" w:rsidRPr="00AC736C" w:rsidRDefault="008D57B6" w:rsidP="00B560B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AC736C">
              <w:rPr>
                <w:rFonts w:ascii="Times New Roman" w:eastAsia="等线" w:hAnsi="Times New Roman"/>
                <w:sz w:val="24"/>
                <w:szCs w:val="24"/>
              </w:rPr>
              <w:t>GGGAACACAAAAGACCTCTTCTGG</w:t>
            </w:r>
          </w:p>
        </w:tc>
      </w:tr>
      <w:tr w:rsidR="008D57B6" w:rsidRPr="00AC736C" w14:paraId="5CA8B49F" w14:textId="77777777" w:rsidTr="008D57B6">
        <w:trPr>
          <w:trHeight w:val="744"/>
        </w:trPr>
        <w:tc>
          <w:tcPr>
            <w:tcW w:w="630" w:type="pct"/>
            <w:tcBorders>
              <w:top w:val="nil"/>
              <w:bottom w:val="nil"/>
              <w:right w:val="nil"/>
            </w:tcBorders>
          </w:tcPr>
          <w:p w14:paraId="1B91CE4F" w14:textId="77777777" w:rsidR="008D57B6" w:rsidRPr="00AC736C" w:rsidRDefault="008D57B6" w:rsidP="00B560B4">
            <w:pPr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AC736C">
              <w:rPr>
                <w:rFonts w:ascii="Times New Roman" w:eastAsia="等线" w:hAnsi="Times New Roman"/>
                <w:i/>
                <w:sz w:val="24"/>
                <w:szCs w:val="24"/>
              </w:rPr>
              <w:t>mito-16s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</w:tcPr>
          <w:p w14:paraId="43A47814" w14:textId="77777777" w:rsidR="008D57B6" w:rsidRPr="00AC736C" w:rsidRDefault="008D57B6" w:rsidP="00B560B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AC736C">
              <w:rPr>
                <w:rFonts w:ascii="Times New Roman" w:eastAsia="等线" w:hAnsi="Times New Roman"/>
                <w:sz w:val="24"/>
                <w:szCs w:val="24"/>
              </w:rPr>
              <w:t>CCGCAAGGGAAAGATGAAAGAC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</w:tcBorders>
          </w:tcPr>
          <w:p w14:paraId="179F7DC5" w14:textId="77777777" w:rsidR="008D57B6" w:rsidRPr="00AC736C" w:rsidRDefault="008D57B6" w:rsidP="00B560B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AC736C">
              <w:rPr>
                <w:rFonts w:ascii="Times New Roman" w:eastAsia="等线" w:hAnsi="Times New Roman"/>
                <w:sz w:val="24"/>
                <w:szCs w:val="24"/>
              </w:rPr>
              <w:t>TCGTTTGGTTTCGGGGTTTC</w:t>
            </w:r>
          </w:p>
        </w:tc>
      </w:tr>
      <w:tr w:rsidR="008D57B6" w:rsidRPr="00AC736C" w14:paraId="59E3AA30" w14:textId="77777777" w:rsidTr="008D57B6">
        <w:trPr>
          <w:trHeight w:val="744"/>
        </w:trPr>
        <w:tc>
          <w:tcPr>
            <w:tcW w:w="630" w:type="pct"/>
            <w:tcBorders>
              <w:top w:val="nil"/>
              <w:bottom w:val="nil"/>
              <w:right w:val="nil"/>
            </w:tcBorders>
          </w:tcPr>
          <w:p w14:paraId="4F263198" w14:textId="77777777" w:rsidR="008D57B6" w:rsidRPr="00AC736C" w:rsidRDefault="008D57B6" w:rsidP="00B560B4">
            <w:pPr>
              <w:jc w:val="center"/>
              <w:rPr>
                <w:rFonts w:ascii="Times New Roman" w:eastAsia="等线" w:hAnsi="Times New Roman"/>
                <w:i/>
                <w:sz w:val="24"/>
                <w:szCs w:val="24"/>
              </w:rPr>
            </w:pPr>
            <w:r w:rsidRPr="00AC736C">
              <w:rPr>
                <w:rFonts w:ascii="Times New Roman" w:eastAsia="等线" w:hAnsi="Times New Roman"/>
                <w:i/>
                <w:sz w:val="24"/>
                <w:szCs w:val="24"/>
              </w:rPr>
              <w:t>ACTB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</w:tcPr>
          <w:p w14:paraId="07497B66" w14:textId="77777777" w:rsidR="008D57B6" w:rsidRPr="00AC736C" w:rsidRDefault="008D57B6" w:rsidP="00B560B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AC736C">
              <w:rPr>
                <w:rFonts w:ascii="Times New Roman" w:eastAsia="等线" w:hAnsi="Times New Roman"/>
                <w:sz w:val="24"/>
                <w:szCs w:val="24"/>
              </w:rPr>
              <w:t>CATGTACGTTGCTATCCAGGC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</w:tcBorders>
          </w:tcPr>
          <w:p w14:paraId="290FB01A" w14:textId="77777777" w:rsidR="008D57B6" w:rsidRPr="00AC736C" w:rsidRDefault="008D57B6" w:rsidP="00B560B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AC736C">
              <w:rPr>
                <w:rFonts w:ascii="Times New Roman" w:eastAsia="等线" w:hAnsi="Times New Roman"/>
                <w:sz w:val="24"/>
                <w:szCs w:val="24"/>
              </w:rPr>
              <w:t>CTCCTTAATGTCACGCACGAT</w:t>
            </w:r>
          </w:p>
        </w:tc>
      </w:tr>
      <w:tr w:rsidR="008D57B6" w:rsidRPr="00AC736C" w14:paraId="41A39334" w14:textId="77777777" w:rsidTr="008D57B6">
        <w:trPr>
          <w:trHeight w:val="744"/>
        </w:trPr>
        <w:tc>
          <w:tcPr>
            <w:tcW w:w="630" w:type="pct"/>
            <w:tcBorders>
              <w:top w:val="nil"/>
              <w:bottom w:val="nil"/>
              <w:right w:val="nil"/>
            </w:tcBorders>
          </w:tcPr>
          <w:p w14:paraId="0E04DDFD" w14:textId="77777777" w:rsidR="008D57B6" w:rsidRPr="00AC736C" w:rsidRDefault="008D57B6" w:rsidP="00B560B4">
            <w:pPr>
              <w:jc w:val="center"/>
              <w:rPr>
                <w:rFonts w:ascii="Times New Roman" w:eastAsia="等线" w:hAnsi="Times New Roman"/>
                <w:i/>
                <w:sz w:val="24"/>
                <w:szCs w:val="24"/>
              </w:rPr>
            </w:pPr>
            <w:r w:rsidRPr="00AC736C">
              <w:rPr>
                <w:rFonts w:ascii="Times New Roman" w:eastAsia="等线" w:hAnsi="Times New Roman"/>
                <w:i/>
                <w:sz w:val="24"/>
                <w:szCs w:val="24"/>
              </w:rPr>
              <w:t>ADGRA3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</w:tcPr>
          <w:p w14:paraId="6BC4F19F" w14:textId="77777777" w:rsidR="008D57B6" w:rsidRPr="00AC736C" w:rsidRDefault="008D57B6" w:rsidP="00B560B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AC736C">
              <w:rPr>
                <w:rFonts w:ascii="Times New Roman" w:eastAsia="等线" w:hAnsi="Times New Roman"/>
                <w:sz w:val="24"/>
                <w:szCs w:val="24"/>
              </w:rPr>
              <w:t>GCGTCATTACGGTCTTTGGAA</w:t>
            </w:r>
          </w:p>
        </w:tc>
        <w:tc>
          <w:tcPr>
            <w:tcW w:w="2236" w:type="pct"/>
            <w:tcBorders>
              <w:top w:val="nil"/>
              <w:left w:val="nil"/>
              <w:bottom w:val="nil"/>
            </w:tcBorders>
          </w:tcPr>
          <w:p w14:paraId="7D76623C" w14:textId="77777777" w:rsidR="008D57B6" w:rsidRPr="00AC736C" w:rsidRDefault="008D57B6" w:rsidP="00B560B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AC736C">
              <w:rPr>
                <w:rFonts w:ascii="Times New Roman" w:eastAsia="等线" w:hAnsi="Times New Roman"/>
                <w:sz w:val="24"/>
                <w:szCs w:val="24"/>
              </w:rPr>
              <w:t>ACGGCAATTCAAGCGGAGG</w:t>
            </w:r>
          </w:p>
        </w:tc>
      </w:tr>
      <w:tr w:rsidR="008D57B6" w:rsidRPr="00AC736C" w14:paraId="6421DF5C" w14:textId="77777777" w:rsidTr="008D57B6">
        <w:trPr>
          <w:trHeight w:val="744"/>
        </w:trPr>
        <w:tc>
          <w:tcPr>
            <w:tcW w:w="630" w:type="pct"/>
            <w:tcBorders>
              <w:top w:val="nil"/>
              <w:bottom w:val="single" w:sz="4" w:space="0" w:color="auto"/>
              <w:right w:val="nil"/>
            </w:tcBorders>
          </w:tcPr>
          <w:p w14:paraId="3B531206" w14:textId="77777777" w:rsidR="008D57B6" w:rsidRPr="00AC736C" w:rsidRDefault="008D57B6" w:rsidP="00B560B4">
            <w:pPr>
              <w:jc w:val="center"/>
              <w:rPr>
                <w:rFonts w:ascii="Times New Roman" w:eastAsia="等线" w:hAnsi="Times New Roman"/>
                <w:i/>
                <w:sz w:val="24"/>
                <w:szCs w:val="24"/>
              </w:rPr>
            </w:pPr>
            <w:r w:rsidRPr="00AC736C">
              <w:rPr>
                <w:rFonts w:ascii="Times New Roman" w:eastAsia="等线" w:hAnsi="Times New Roman" w:hint="eastAsia"/>
                <w:i/>
                <w:sz w:val="24"/>
                <w:szCs w:val="24"/>
              </w:rPr>
              <w:t>UCP1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74BBD" w14:textId="77777777" w:rsidR="008D57B6" w:rsidRPr="00AC736C" w:rsidRDefault="008D57B6" w:rsidP="00B560B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AC736C">
              <w:rPr>
                <w:rFonts w:ascii="Times New Roman" w:eastAsia="等线" w:hAnsi="Times New Roman"/>
                <w:sz w:val="24"/>
                <w:szCs w:val="24"/>
              </w:rPr>
              <w:t>AGGTCCAAGGTGAATGCCC</w:t>
            </w:r>
          </w:p>
        </w:tc>
        <w:tc>
          <w:tcPr>
            <w:tcW w:w="2236" w:type="pct"/>
            <w:tcBorders>
              <w:top w:val="nil"/>
              <w:left w:val="nil"/>
              <w:bottom w:val="single" w:sz="4" w:space="0" w:color="auto"/>
            </w:tcBorders>
          </w:tcPr>
          <w:p w14:paraId="50519083" w14:textId="77777777" w:rsidR="008D57B6" w:rsidRPr="00AC736C" w:rsidRDefault="008D57B6" w:rsidP="00B560B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AC736C">
              <w:rPr>
                <w:rFonts w:ascii="Times New Roman" w:eastAsia="等线" w:hAnsi="Times New Roman"/>
                <w:sz w:val="24"/>
                <w:szCs w:val="24"/>
              </w:rPr>
              <w:t>TTACCACAGCGGTGATTGTTC</w:t>
            </w:r>
          </w:p>
        </w:tc>
      </w:tr>
    </w:tbl>
    <w:p w14:paraId="0282AA3C" w14:textId="716F8FBA" w:rsidR="008D57B6" w:rsidRPr="00AC736C" w:rsidRDefault="008D57B6" w:rsidP="008D57B6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8D57B6">
        <w:rPr>
          <w:rFonts w:ascii="Times New Roman" w:hAnsi="Times New Roman"/>
          <w:b/>
          <w:bCs/>
          <w:sz w:val="24"/>
          <w:szCs w:val="24"/>
        </w:rPr>
        <w:lastRenderedPageBreak/>
        <w:t>Supplementary File 1</w:t>
      </w:r>
      <w:r w:rsidRPr="00AC736C">
        <w:rPr>
          <w:rFonts w:ascii="Times New Roman" w:hAnsi="Times New Roman"/>
          <w:b/>
          <w:bCs/>
          <w:sz w:val="24"/>
          <w:szCs w:val="24"/>
        </w:rPr>
        <w:t>. Primer sequences used for qPCR.</w:t>
      </w:r>
    </w:p>
    <w:p w14:paraId="4927C6F8" w14:textId="77777777" w:rsidR="009A56A8" w:rsidRPr="008D57B6" w:rsidRDefault="009A56A8">
      <w:pPr>
        <w:rPr>
          <w:rFonts w:hint="eastAsia"/>
        </w:rPr>
      </w:pPr>
    </w:p>
    <w:sectPr w:rsidR="009A56A8" w:rsidRPr="008D57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A72B2C" w14:textId="77777777" w:rsidR="00606D64" w:rsidRDefault="00606D64" w:rsidP="008D57B6">
      <w:pPr>
        <w:rPr>
          <w:rFonts w:hint="eastAsia"/>
        </w:rPr>
      </w:pPr>
      <w:r>
        <w:separator/>
      </w:r>
    </w:p>
  </w:endnote>
  <w:endnote w:type="continuationSeparator" w:id="0">
    <w:p w14:paraId="4E3EC91E" w14:textId="77777777" w:rsidR="00606D64" w:rsidRDefault="00606D64" w:rsidP="008D57B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363C7F" w14:textId="77777777" w:rsidR="00606D64" w:rsidRDefault="00606D64" w:rsidP="008D57B6">
      <w:pPr>
        <w:rPr>
          <w:rFonts w:hint="eastAsia"/>
        </w:rPr>
      </w:pPr>
      <w:r>
        <w:separator/>
      </w:r>
    </w:p>
  </w:footnote>
  <w:footnote w:type="continuationSeparator" w:id="0">
    <w:p w14:paraId="2040DA2E" w14:textId="77777777" w:rsidR="00606D64" w:rsidRDefault="00606D64" w:rsidP="008D57B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296"/>
    <w:rsid w:val="00087296"/>
    <w:rsid w:val="003319F6"/>
    <w:rsid w:val="005268EB"/>
    <w:rsid w:val="00606D64"/>
    <w:rsid w:val="008D57B6"/>
    <w:rsid w:val="009A56A8"/>
    <w:rsid w:val="00EF0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647809"/>
  <w15:chartTrackingRefBased/>
  <w15:docId w15:val="{D475C3E1-79A8-4AAF-9F2D-8B11B5EBA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57B6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57B6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57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57B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57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085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 Zhao</dc:creator>
  <cp:keywords/>
  <dc:description/>
  <cp:lastModifiedBy>ZW Zhao</cp:lastModifiedBy>
  <cp:revision>2</cp:revision>
  <dcterms:created xsi:type="dcterms:W3CDTF">2024-11-16T02:53:00Z</dcterms:created>
  <dcterms:modified xsi:type="dcterms:W3CDTF">2024-11-16T02:54:00Z</dcterms:modified>
</cp:coreProperties>
</file>